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1D6EFF" w14:textId="4357AB38" w:rsidR="007971BF" w:rsidRDefault="00D35804">
      <w:pPr>
        <w:rPr>
          <w:b/>
          <w:bCs/>
        </w:rPr>
      </w:pPr>
      <w:r>
        <w:rPr>
          <w:b/>
          <w:bCs/>
        </w:rPr>
        <w:t>Description of Additional Supplementary Files</w:t>
      </w:r>
    </w:p>
    <w:p w14:paraId="155059E4" w14:textId="03779FC1" w:rsidR="00D35804" w:rsidRDefault="00D35804">
      <w:pPr>
        <w:rPr>
          <w:b/>
          <w:bCs/>
        </w:rPr>
      </w:pPr>
    </w:p>
    <w:p w14:paraId="1F386F08" w14:textId="5E6B5DFD" w:rsidR="008E423E" w:rsidRDefault="008E423E">
      <w:r>
        <w:t>File Name: Supplementary Data 1</w:t>
      </w:r>
    </w:p>
    <w:p w14:paraId="580199EF" w14:textId="5F2F0F23" w:rsidR="008E423E" w:rsidRDefault="008E423E">
      <w:r>
        <w:t xml:space="preserve">Description: A matrix contains all raw counts of all the genes used in the manuscript for all unpublished </w:t>
      </w:r>
      <w:proofErr w:type="spellStart"/>
      <w:r>
        <w:t>TGen</w:t>
      </w:r>
      <w:proofErr w:type="spellEnd"/>
      <w:r>
        <w:t>/VUMC samples (39 samples total)</w:t>
      </w:r>
    </w:p>
    <w:p w14:paraId="2B648BA1" w14:textId="4B4D7821" w:rsidR="008E423E" w:rsidRDefault="008E423E"/>
    <w:p w14:paraId="76065F41" w14:textId="5409CA29" w:rsidR="008E423E" w:rsidRDefault="008E423E">
      <w:r>
        <w:t>File Name: Supplementary Data 2</w:t>
      </w:r>
    </w:p>
    <w:p w14:paraId="169D61A3" w14:textId="406690FF" w:rsidR="008E423E" w:rsidRDefault="008E423E">
      <w:r>
        <w:t xml:space="preserve">Description: An Excel file contains all </w:t>
      </w:r>
      <w:proofErr w:type="spellStart"/>
      <w:r>
        <w:t>Tukey_HSD</w:t>
      </w:r>
      <w:proofErr w:type="spellEnd"/>
      <w:r>
        <w:t xml:space="preserve"> statistical tests used in the manuscript</w:t>
      </w:r>
    </w:p>
    <w:p w14:paraId="39D56772" w14:textId="4AEE4DF7" w:rsidR="008E423E" w:rsidRDefault="008E423E"/>
    <w:p w14:paraId="3331D67F" w14:textId="10E29FD7" w:rsidR="008E423E" w:rsidRDefault="008E423E">
      <w:r>
        <w:t>File Name: Supplementary Data 3</w:t>
      </w:r>
    </w:p>
    <w:p w14:paraId="611AC85B" w14:textId="1863D174" w:rsidR="008E423E" w:rsidRDefault="008E423E">
      <w:r>
        <w:t>Description: A zip file contains all the results for all differential expression analyses used in Figure 2, Figure 3 and Figure 4</w:t>
      </w:r>
    </w:p>
    <w:p w14:paraId="48670C22" w14:textId="344948A6" w:rsidR="008E423E" w:rsidRDefault="008E423E"/>
    <w:p w14:paraId="7A74C90A" w14:textId="6266906A" w:rsidR="008E423E" w:rsidRDefault="008E423E">
      <w:r>
        <w:t>File Name: Supplementary Data 4</w:t>
      </w:r>
    </w:p>
    <w:p w14:paraId="13BF2D8B" w14:textId="0B2B019C" w:rsidR="008E423E" w:rsidRPr="008E423E" w:rsidRDefault="008E423E">
      <w:r>
        <w:t xml:space="preserve">Description: An Excel file contains all the results for Spearman correlation coefficient analysis for </w:t>
      </w:r>
      <w:r>
        <w:rPr>
          <w:i/>
          <w:iCs/>
        </w:rPr>
        <w:t xml:space="preserve">ACE2 </w:t>
      </w:r>
      <w:r>
        <w:t>in AT2 cells (</w:t>
      </w:r>
      <w:r w:rsidR="00C87F44">
        <w:t>99</w:t>
      </w:r>
      <w:r w:rsidR="00C87F44" w:rsidRPr="00C87F44">
        <w:rPr>
          <w:vertAlign w:val="superscript"/>
        </w:rPr>
        <w:t>th</w:t>
      </w:r>
      <w:r w:rsidR="00C87F44">
        <w:t xml:space="preserve"> quantile of Spearman Rho cutoff)</w:t>
      </w:r>
    </w:p>
    <w:p w14:paraId="63B03696" w14:textId="77777777" w:rsidR="00D35804" w:rsidRPr="00D35804" w:rsidRDefault="00D35804">
      <w:pPr>
        <w:rPr>
          <w:b/>
          <w:bCs/>
        </w:rPr>
      </w:pPr>
    </w:p>
    <w:sectPr w:rsidR="00D35804" w:rsidRPr="00D35804" w:rsidSect="00F73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804"/>
    <w:rsid w:val="007971BF"/>
    <w:rsid w:val="008E423E"/>
    <w:rsid w:val="00C87F44"/>
    <w:rsid w:val="00D35804"/>
    <w:rsid w:val="00F73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DEA22C"/>
  <w15:chartTrackingRefBased/>
  <w15:docId w15:val="{1936561E-BE79-E146-94A2-121E30461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h Bui</dc:creator>
  <cp:keywords/>
  <dc:description/>
  <cp:lastModifiedBy>Linh Bui</cp:lastModifiedBy>
  <cp:revision>2</cp:revision>
  <dcterms:created xsi:type="dcterms:W3CDTF">2021-05-25T22:36:00Z</dcterms:created>
  <dcterms:modified xsi:type="dcterms:W3CDTF">2021-05-25T22:50:00Z</dcterms:modified>
</cp:coreProperties>
</file>